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 List of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7268"/>
        <w:gridCol w:w="1644"/>
      </w:tblGrid>
      <w:tr>
        <w:trPr>
          <w:trHeight w:val="397" w:hRule="atLeast"/>
        </w:trPr>
        <w:tc>
          <w:tcPr>
            <w:tcW w:w="2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s</w:t>
            </w:r>
          </w:p>
        </w:tc>
        <w:tc>
          <w:tcPr>
            <w:tcW w:w="7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s of oligonucleotides</w:t>
            </w:r>
            <w:r>
              <w:rPr>
                <w:b/>
                <w:color w:val="000000"/>
              </w:rPr>
              <w:t>（</w:t>
            </w:r>
            <w:r>
              <w:rPr>
                <w:b/>
                <w:color w:val="000000"/>
              </w:rPr>
              <w:t>5’→3’</w:t>
            </w:r>
            <w:r>
              <w:rPr>
                <w:b/>
                <w:color w:val="000000"/>
              </w:rPr>
              <w:t>）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nction</w:t>
            </w:r>
          </w:p>
        </w:tc>
      </w:tr>
      <w:tr>
        <w:trPr>
          <w:trHeight w:val="397" w:hRule="atLeast"/>
        </w:trPr>
        <w:tc>
          <w:tcPr>
            <w:tcW w:w="2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F</w:t>
            </w:r>
          </w:p>
        </w:tc>
        <w:tc>
          <w:tcPr>
            <w:tcW w:w="7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TAGGGATCTAGGATCCATGTTACCTGATGCAAAAAATGATT</w:t>
            </w:r>
          </w:p>
        </w:tc>
        <w:tc>
          <w:tcPr>
            <w:tcW w:w="16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hyperlink r:id="rId2">
              <w:bookmarkStart w:id="0" w:name="4473125-1-8"/>
              <w:r>
                <w:rPr>
                  <w:rStyle w:val="InternetLink"/>
                </w:rPr>
                <w:t>Clone</w:t>
              </w:r>
            </w:hyperlink>
            <w:bookmarkStart w:id="1" w:name="4473125-1-9"/>
            <w:bookmarkEnd w:id="0"/>
            <w:r>
              <w:rPr/>
              <w:t xml:space="preserve"> and </w:t>
            </w:r>
            <w:hyperlink r:id="rId3">
              <w:r>
                <w:rPr>
                  <w:rStyle w:val="InternetLink"/>
                </w:rPr>
                <w:t>expression</w:t>
              </w:r>
            </w:hyperlink>
            <w:bookmarkEnd w:id="1"/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TCGTATGGGTACCCGGGTTCTTTAATTATTCCAGTGTCTTTG</w:t>
            </w:r>
          </w:p>
        </w:tc>
        <w:tc>
          <w:tcPr>
            <w:tcW w:w="16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HA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CGAATTTAAAGCTTGGTACCATGGAGGAGACTTCGAACGATT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hyperlink r:id="rId4">
              <w:r>
                <w:rPr>
                  <w:rStyle w:val="InternetLink"/>
                </w:rPr>
                <w:t>Clone</w:t>
              </w:r>
            </w:hyperlink>
            <w:r>
              <w:rPr/>
              <w:t xml:space="preserve"> and </w:t>
            </w:r>
            <w:hyperlink r:id="rId5">
              <w:r>
                <w:rPr>
                  <w:rStyle w:val="InternetLink"/>
                </w:rPr>
                <w:t>expression</w:t>
              </w:r>
            </w:hyperlink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HA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CTCTAGACTCGAGCGGCCGCTTACTCGAGAGCGTAATCTGG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ac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GGTACCGTCGACGGCGCGCCCATGATGATAAACAATGTATGGTGC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genic vector construction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ac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TGTTTATCATCATGGCGCGCCCACGCGCTTGAAAGGAGTGTGTA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DA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ATATGTTGCCTGTTGCCATATAACAGTTAAAGCTG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-directed mutagenesis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DA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CAACAGGCAACATATTTCGATAATAAGCAAATAA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AAA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GAAATATGCTGCCGCTTGCCATATAACAGTTAAAGCTGATA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AAA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ATATGGCAAGCGGCAGCATATTTCGATAATAAGCAAATAA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1T7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ACATTGAATTGTTTATACGAA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bSPN1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NA</w:t>
            </w:r>
            <w:r>
              <w:rPr>
                <w:sz w:val="21"/>
                <w:szCs w:val="21"/>
              </w:rPr>
              <w:t>i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1T7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TTGAAGTAAACCAAAGAAG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2T7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TGGGACGCATTCCGAGCATC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bSPN14-2T7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GCTTTAACTGTTATATGGCA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sgRNA-1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TGGTGCTGGATGGTGAAAGCA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m</w:t>
            </w:r>
            <w:r>
              <w:rPr>
                <w:i/>
              </w:rPr>
              <w:t>ICE</w:t>
            </w:r>
            <w:r>
              <w:rPr/>
              <w:t xml:space="preserve"> knock out 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sgRNA-1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TGCTTTCACCATCCAGCAC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sgRNA-2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TGATCGTCACAATAACACAT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sgRNA-2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CATGTGTTATTGTGACGAT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SI- Doner1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ATTCGCGTGTCGCCCTTGGCGCGCCGTGTTTTAAGGTGAGTGGCG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IE1-Doner1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GCGCGCCGTGCGTGTTTCGCTAGCACGGTAAGAAGTAGA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40-ICE Doner2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ACTCATCAATGTATCTTACGTGTTCCAGTGCTTAGTA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SI-ICE Doner2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TTCGCGTGTCGCCCTTGGCGCGCCCAGCGATGCCAGGAGCAAA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NdeI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TACCAGATTACGCTCATATGATGGAGGAGACTTCGAACGATT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st two-hybrid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BamHI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TCGAGCTCGATGGATCCCTACTTTTCAAACATAAATAA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NdeI-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CCAGATTACGCTCATATGTTACCTGATGCAAAAAATGATT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BamHI-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TCGAGCTCGATGGATCCTTATTCTTTAATTATTCCAGTGT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GCATTCCGAGCATCTT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uantitative PCR</w:t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PN14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CCGCAGAATCAAAG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Tubulin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CCAGGAACAATGGAC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Tubulin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CCAATTATTACCAGCAC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RPL3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GTTGTTGGATACATTGA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RPL3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CATCCTGCCATTTCTTAC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P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CCCTGAAGTTCATCTGC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P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AGATGGTGCGCTCCT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Dredd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GTCGTTCTGACTTGGGAC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Dredd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GTATGCAATGCAGTTTC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Apaf1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GCTGCGTCCCCT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Apaf1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CCATTATCTCGTTTT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buffy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ATGTGCGGCGTTGGA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buffy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TTGTGACCCGTCTTG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Cytc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TACTCCGATGCCAATA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Cytc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GCAATAAGGTCAGCA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Dronc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GTGCGTGTTCCTGGTGGTG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Dronc-qR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GGAGGGTGGAGTTAGCGATG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qF</w:t>
            </w:r>
          </w:p>
        </w:tc>
        <w:tc>
          <w:tcPr>
            <w:tcW w:w="726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TTGACGGTTATCTTTC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CE-qR</w:t>
            </w:r>
          </w:p>
        </w:tc>
        <w:tc>
          <w:tcPr>
            <w:tcW w:w="7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TGTTGGTCTCCTGACAT</w:t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Bregtxt">
    <w:name w:val="b_regtxt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n.bing.com/dict/search?q=Cloning&amp;FORM=BDVSP6&amp;cc=cn" TargetMode="External"/><Relationship Id="rId3" Type="http://schemas.openxmlformats.org/officeDocument/2006/relationships/hyperlink" Target="https://cn.bing.com/dict/search?q=expression&amp;FORM=BDVSP6&amp;cc=cn" TargetMode="External"/><Relationship Id="rId4" Type="http://schemas.openxmlformats.org/officeDocument/2006/relationships/hyperlink" Target="https://cn.bing.com/dict/search?q=Cloning&amp;FORM=BDVSP6&amp;cc=cn" TargetMode="External"/><Relationship Id="rId5" Type="http://schemas.openxmlformats.org/officeDocument/2006/relationships/hyperlink" Target="https://cn.bing.com/dict/search?q=expression&amp;FORM=BDVSP6&amp;cc=cn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13:00:00Z</dcterms:created>
  <dc:creator>parasitology</dc:creator>
  <dc:description/>
  <cp:keywords/>
  <dc:language>en-US</dc:language>
  <cp:lastModifiedBy>Maoshuang Ran</cp:lastModifiedBy>
  <dcterms:modified xsi:type="dcterms:W3CDTF">2024-11-16T16:39:00Z</dcterms:modified>
  <cp:revision>41</cp:revision>
  <dc:subject/>
  <dc:title>Table S1</dc:title>
</cp:coreProperties>
</file>